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31DFD8" w14:textId="75C50D4C" w:rsidR="00942525" w:rsidRDefault="006522B1" w:rsidP="006522B1">
      <w:pPr>
        <w:pStyle w:val="Heading1"/>
      </w:pPr>
      <w:bookmarkStart w:id="0" w:name="_Toc184809377"/>
      <w:r>
        <w:t>Supplemental Material</w:t>
      </w:r>
      <w:bookmarkEnd w:id="0"/>
    </w:p>
    <w:sdt>
      <w:sdtPr>
        <w:id w:val="759333513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eastAsia="en-US" w:bidi="pa-IN"/>
          <w14:ligatures w14:val="standardContextual"/>
        </w:rPr>
      </w:sdtEndPr>
      <w:sdtContent>
        <w:p w14:paraId="2D25CE69" w14:textId="270D1CD6" w:rsidR="00C85758" w:rsidRDefault="00C85758" w:rsidP="00110E88">
          <w:pPr>
            <w:pStyle w:val="TOCHeading"/>
            <w:rPr>
              <w:noProof/>
            </w:rPr>
          </w:pPr>
          <w:r>
            <w:t>Contents</w:t>
          </w: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</w:p>
        <w:p w14:paraId="1E6C4AA5" w14:textId="215195D2" w:rsidR="00C85758" w:rsidRDefault="00C85758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184809380" w:history="1">
            <w:r w:rsidRPr="004D1A05">
              <w:rPr>
                <w:rStyle w:val="Hyperlink"/>
                <w:noProof/>
              </w:rPr>
              <w:t>Statistical Metho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8093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F935A6"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785C28" w14:textId="1A86ABC5" w:rsidR="00C85758" w:rsidRDefault="00C85758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84809381" w:history="1">
            <w:r w:rsidRPr="004D1A05">
              <w:rPr>
                <w:rStyle w:val="Hyperlink"/>
                <w:noProof/>
              </w:rPr>
              <w:t>SAQ Formative sco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8093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F935A6"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743790" w14:textId="15A50F57" w:rsidR="00C85758" w:rsidRDefault="00C85758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84809382" w:history="1">
            <w:r w:rsidRPr="004D1A05">
              <w:rPr>
                <w:rStyle w:val="Hyperlink"/>
                <w:noProof/>
              </w:rPr>
              <w:t>SEEQ sco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8093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F935A6"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84384C" w14:textId="51E6DE81" w:rsidR="00C85758" w:rsidRDefault="00C85758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84809383" w:history="1">
            <w:r w:rsidRPr="004D1A05">
              <w:rPr>
                <w:rStyle w:val="Hyperlink"/>
                <w:noProof/>
              </w:rPr>
              <w:t>Pre- and post-session tes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8093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F935A6"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770A32A" w14:textId="22CAA18B" w:rsidR="00C85758" w:rsidRDefault="00C85758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184809384" w:history="1">
            <w:r w:rsidRPr="004D1A05">
              <w:rPr>
                <w:rStyle w:val="Hyperlink"/>
                <w:noProof/>
              </w:rPr>
              <w:t>F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8093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F935A6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73036EF" w14:textId="7A624A7C" w:rsidR="00C85758" w:rsidRDefault="00C85758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184809385" w:history="1">
            <w:r w:rsidRPr="004D1A05">
              <w:rPr>
                <w:rStyle w:val="Hyperlink"/>
                <w:noProof/>
              </w:rPr>
              <w:t>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8093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F935A6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9CBF31" w14:textId="568CCFA6" w:rsidR="00652486" w:rsidRPr="00E16C55" w:rsidRDefault="00C85758" w:rsidP="00E16C55">
          <w:r>
            <w:rPr>
              <w:b/>
              <w:bCs/>
            </w:rPr>
            <w:fldChar w:fldCharType="end"/>
          </w:r>
        </w:p>
      </w:sdtContent>
    </w:sdt>
    <w:p w14:paraId="31F46C4A" w14:textId="77ACF6AC" w:rsidR="00E16C55" w:rsidRPr="00E16C55" w:rsidRDefault="00E16C55" w:rsidP="00E16C55">
      <w:pPr>
        <w:pStyle w:val="Heading2"/>
      </w:pPr>
      <w:bookmarkStart w:id="1" w:name="_Toc184809378"/>
      <w:r>
        <w:t>List of Figures</w:t>
      </w:r>
      <w:bookmarkEnd w:id="1"/>
    </w:p>
    <w:p w14:paraId="476EF42F" w14:textId="5B52314F" w:rsidR="00BE2EBE" w:rsidRDefault="00E16C55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sz w:val="24"/>
          <w:szCs w:val="24"/>
          <w:lang w:eastAsia="en-GB" w:bidi="ar-SA"/>
        </w:rPr>
      </w:pPr>
      <w:r>
        <w:fldChar w:fldCharType="begin"/>
      </w:r>
      <w:r>
        <w:instrText xml:space="preserve"> TOC \h \z \c "Figure" </w:instrText>
      </w:r>
      <w:r>
        <w:fldChar w:fldCharType="separate"/>
      </w:r>
      <w:hyperlink w:anchor="_Toc184810658" w:history="1">
        <w:r w:rsidR="00BE2EBE" w:rsidRPr="00F04E66">
          <w:rPr>
            <w:rStyle w:val="Hyperlink"/>
            <w:noProof/>
          </w:rPr>
          <w:t>Figure 1. SEEQ used in our study.</w:t>
        </w:r>
        <w:r w:rsidR="00BE2EBE">
          <w:rPr>
            <w:noProof/>
            <w:webHidden/>
          </w:rPr>
          <w:tab/>
        </w:r>
        <w:r w:rsidR="00BE2EBE">
          <w:rPr>
            <w:noProof/>
            <w:webHidden/>
          </w:rPr>
          <w:fldChar w:fldCharType="begin"/>
        </w:r>
        <w:r w:rsidR="00BE2EBE">
          <w:rPr>
            <w:noProof/>
            <w:webHidden/>
          </w:rPr>
          <w:instrText xml:space="preserve"> PAGEREF _Toc184810658 \h </w:instrText>
        </w:r>
        <w:r w:rsidR="00BE2EBE">
          <w:rPr>
            <w:noProof/>
            <w:webHidden/>
          </w:rPr>
        </w:r>
        <w:r w:rsidR="00BE2EBE">
          <w:rPr>
            <w:noProof/>
            <w:webHidden/>
          </w:rPr>
          <w:fldChar w:fldCharType="separate"/>
        </w:r>
        <w:r w:rsidR="00BE2EBE">
          <w:rPr>
            <w:noProof/>
            <w:webHidden/>
          </w:rPr>
          <w:t>2</w:t>
        </w:r>
        <w:r w:rsidR="00BE2EBE">
          <w:rPr>
            <w:noProof/>
            <w:webHidden/>
          </w:rPr>
          <w:fldChar w:fldCharType="end"/>
        </w:r>
      </w:hyperlink>
    </w:p>
    <w:p w14:paraId="069A9C2C" w14:textId="6BDBE693" w:rsidR="00BE2EBE" w:rsidRDefault="00BE2EBE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sz w:val="24"/>
          <w:szCs w:val="24"/>
          <w:lang w:eastAsia="en-GB" w:bidi="ar-SA"/>
        </w:rPr>
      </w:pPr>
      <w:hyperlink w:anchor="_Toc184810659" w:history="1">
        <w:r w:rsidRPr="00F04E66">
          <w:rPr>
            <w:rStyle w:val="Hyperlink"/>
            <w:noProof/>
          </w:rPr>
          <w:t>Figure 2. An exemplar confidence question used in the pre- and post-forms for session two of the teaching programme (a); 2 of 6 exemplar VSAQs used in the pre-session form for session two of the teaching programme (b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81065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077B257B" w14:textId="74660971" w:rsidR="00E16C55" w:rsidRDefault="00E16C55" w:rsidP="00D916DA">
      <w:r>
        <w:fldChar w:fldCharType="end"/>
      </w:r>
    </w:p>
    <w:p w14:paraId="3C9EDABD" w14:textId="5B91C3F1" w:rsidR="00E16C55" w:rsidRDefault="00E16C55" w:rsidP="00E16C55">
      <w:pPr>
        <w:pStyle w:val="Heading2"/>
      </w:pPr>
      <w:bookmarkStart w:id="2" w:name="_Toc184809379"/>
      <w:r>
        <w:t>List of Tables</w:t>
      </w:r>
      <w:bookmarkEnd w:id="2"/>
    </w:p>
    <w:p w14:paraId="518D8D29" w14:textId="78C6848A" w:rsidR="00BE2EBE" w:rsidRDefault="00E16C55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sz w:val="24"/>
          <w:szCs w:val="24"/>
          <w:lang w:eastAsia="en-GB" w:bidi="ar-SA"/>
        </w:rPr>
      </w:pPr>
      <w:r>
        <w:fldChar w:fldCharType="begin"/>
      </w:r>
      <w:r>
        <w:instrText xml:space="preserve"> TOC \h \z \c "Table" </w:instrText>
      </w:r>
      <w:r>
        <w:fldChar w:fldCharType="separate"/>
      </w:r>
      <w:hyperlink w:anchor="_Toc184810653" w:history="1">
        <w:r w:rsidR="00BE2EBE" w:rsidRPr="00C5724A">
          <w:rPr>
            <w:rStyle w:val="Hyperlink"/>
            <w:noProof/>
          </w:rPr>
          <w:t>Table 1. Clinical SAQ cases covered during the online programme, with corresponding dates for PAL and Faculty-led sessions.</w:t>
        </w:r>
        <w:r w:rsidR="00BE2EBE">
          <w:rPr>
            <w:noProof/>
            <w:webHidden/>
          </w:rPr>
          <w:tab/>
        </w:r>
        <w:r w:rsidR="00BE2EBE">
          <w:rPr>
            <w:noProof/>
            <w:webHidden/>
          </w:rPr>
          <w:fldChar w:fldCharType="begin"/>
        </w:r>
        <w:r w:rsidR="00BE2EBE">
          <w:rPr>
            <w:noProof/>
            <w:webHidden/>
          </w:rPr>
          <w:instrText xml:space="preserve"> PAGEREF _Toc184810653 \h </w:instrText>
        </w:r>
        <w:r w:rsidR="00BE2EBE">
          <w:rPr>
            <w:noProof/>
            <w:webHidden/>
          </w:rPr>
        </w:r>
        <w:r w:rsidR="00BE2EBE">
          <w:rPr>
            <w:noProof/>
            <w:webHidden/>
          </w:rPr>
          <w:fldChar w:fldCharType="separate"/>
        </w:r>
        <w:r w:rsidR="00BE2EBE">
          <w:rPr>
            <w:noProof/>
            <w:webHidden/>
          </w:rPr>
          <w:t>4</w:t>
        </w:r>
        <w:r w:rsidR="00BE2EBE">
          <w:rPr>
            <w:noProof/>
            <w:webHidden/>
          </w:rPr>
          <w:fldChar w:fldCharType="end"/>
        </w:r>
      </w:hyperlink>
    </w:p>
    <w:p w14:paraId="3E6D2D52" w14:textId="0E7285A6" w:rsidR="00BE2EBE" w:rsidRDefault="00BE2EBE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sz w:val="24"/>
          <w:szCs w:val="24"/>
          <w:lang w:eastAsia="en-GB" w:bidi="ar-SA"/>
        </w:rPr>
      </w:pPr>
      <w:hyperlink w:anchor="_Toc184810654" w:history="1">
        <w:r w:rsidRPr="00C5724A">
          <w:rPr>
            <w:rStyle w:val="Hyperlink"/>
            <w:noProof/>
          </w:rPr>
          <w:t>Table 2. Attendance for the online teaching sessions, as per MS Teams generated Attendence report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81065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7D706AF1" w14:textId="75878344" w:rsidR="00BE2EBE" w:rsidRDefault="00BE2EBE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sz w:val="24"/>
          <w:szCs w:val="24"/>
          <w:lang w:eastAsia="en-GB" w:bidi="ar-SA"/>
        </w:rPr>
      </w:pPr>
      <w:hyperlink w:anchor="_Toc184810655" w:history="1">
        <w:r w:rsidRPr="00C5724A">
          <w:rPr>
            <w:rStyle w:val="Hyperlink"/>
            <w:noProof/>
          </w:rPr>
          <w:t>Table 3. Paired t-test for comparison of VSAQ scores (%) between PAL and CTF groups, expressed as mean ± standard deviatio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81065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5CC39CAE" w14:textId="376D27A4" w:rsidR="00BE2EBE" w:rsidRDefault="00BE2EBE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sz w:val="24"/>
          <w:szCs w:val="24"/>
          <w:lang w:eastAsia="en-GB" w:bidi="ar-SA"/>
        </w:rPr>
      </w:pPr>
      <w:hyperlink w:anchor="_Toc184810656" w:history="1">
        <w:r w:rsidRPr="00C5724A">
          <w:rPr>
            <w:rStyle w:val="Hyperlink"/>
            <w:noProof/>
          </w:rPr>
          <w:t>Table 4. Paired t-test for comparison of self-perceived confidence scores (%) between PAL and CTF groups, expressed as mean ± standard deviatio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81065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5E54B61B" w14:textId="575EA63C" w:rsidR="00E16C55" w:rsidRDefault="00E16C55" w:rsidP="006522B1">
      <w:r>
        <w:fldChar w:fldCharType="end"/>
      </w:r>
    </w:p>
    <w:p w14:paraId="6609E175" w14:textId="77777777" w:rsidR="00F935A6" w:rsidRDefault="00E16C55" w:rsidP="006522B1">
      <w:pPr>
        <w:sectPr w:rsidR="00F935A6" w:rsidSect="00DE796C"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  <w:r>
        <w:br w:type="page"/>
      </w:r>
    </w:p>
    <w:p w14:paraId="01B8428C" w14:textId="27E7610F" w:rsidR="00423EB8" w:rsidRDefault="00F006C8" w:rsidP="00F006C8">
      <w:pPr>
        <w:pStyle w:val="Heading1"/>
      </w:pPr>
      <w:bookmarkStart w:id="3" w:name="_Toc184809380"/>
      <w:r>
        <w:lastRenderedPageBreak/>
        <w:t>Statistical Methods</w:t>
      </w:r>
      <w:bookmarkEnd w:id="3"/>
    </w:p>
    <w:p w14:paraId="562CC341" w14:textId="77777777" w:rsidR="00C63999" w:rsidRDefault="00C63999" w:rsidP="00C63999">
      <w:pPr>
        <w:pStyle w:val="Heading2"/>
      </w:pPr>
      <w:bookmarkStart w:id="4" w:name="_Toc184809381"/>
      <w:r>
        <w:t>SAQ Formative scores</w:t>
      </w:r>
      <w:bookmarkEnd w:id="4"/>
      <w:r>
        <w:t xml:space="preserve"> </w:t>
      </w:r>
    </w:p>
    <w:p w14:paraId="0E4B7C2B" w14:textId="77777777" w:rsidR="00C63999" w:rsidRDefault="00C63999" w:rsidP="000E4AC7">
      <w:r>
        <w:t xml:space="preserve">A one-way ANOVA was conducted for SAQ scores across the no-intervention, PAL, </w:t>
      </w:r>
    </w:p>
    <w:p w14:paraId="00E73226" w14:textId="77777777" w:rsidR="00C63999" w:rsidRDefault="00C63999" w:rsidP="000E4AC7">
      <w:r>
        <w:t xml:space="preserve">and CTF groups. The Shapiro-Wilk test was used to confirm the normality of the data, </w:t>
      </w:r>
    </w:p>
    <w:p w14:paraId="662B76F3" w14:textId="407B9BF2" w:rsidR="00F006C8" w:rsidRDefault="00C63999" w:rsidP="000E4AC7">
      <w:r>
        <w:t>and the assumption of equal variances was also met.</w:t>
      </w:r>
    </w:p>
    <w:p w14:paraId="1658B7F3" w14:textId="77777777" w:rsidR="005935E9" w:rsidRDefault="005935E9" w:rsidP="005935E9">
      <w:pPr>
        <w:pStyle w:val="Heading2"/>
      </w:pPr>
      <w:bookmarkStart w:id="5" w:name="_Toc184809382"/>
      <w:r>
        <w:t>SEEQ scores</w:t>
      </w:r>
      <w:bookmarkEnd w:id="5"/>
      <w:r>
        <w:t xml:space="preserve"> </w:t>
      </w:r>
    </w:p>
    <w:p w14:paraId="19575AD9" w14:textId="4C0A167B" w:rsidR="005935E9" w:rsidRDefault="005935E9" w:rsidP="000E4AC7">
      <w:pPr>
        <w:pStyle w:val="NoSpacing"/>
        <w:spacing w:line="360" w:lineRule="auto"/>
      </w:pPr>
      <w:r>
        <w:t xml:space="preserve">An independent samples t-test was conducted for domains that demonstrated a normal distribution, as determined by the Shapiro-Wilk test of normality. </w:t>
      </w:r>
      <w:r w:rsidR="008F2ADA">
        <w:t>The Mann-Whitney U test was used to compare groups for domains where normality was not observed</w:t>
      </w:r>
      <w:r>
        <w:t xml:space="preserve">. </w:t>
      </w:r>
    </w:p>
    <w:p w14:paraId="4744EA4F" w14:textId="77777777" w:rsidR="005935E9" w:rsidRDefault="005935E9" w:rsidP="005935E9">
      <w:pPr>
        <w:pStyle w:val="Heading2"/>
      </w:pPr>
      <w:bookmarkStart w:id="6" w:name="_Toc184809383"/>
      <w:r>
        <w:t>Pre- and post-session tests</w:t>
      </w:r>
      <w:bookmarkEnd w:id="6"/>
      <w:r>
        <w:t xml:space="preserve"> </w:t>
      </w:r>
    </w:p>
    <w:p w14:paraId="39DDAA5F" w14:textId="77777777" w:rsidR="005935E9" w:rsidRDefault="005935E9" w:rsidP="000E4AC7">
      <w:r>
        <w:t xml:space="preserve">Meeting the necessary assumptions, paired t-tests were conducted to assess for changes </w:t>
      </w:r>
    </w:p>
    <w:p w14:paraId="07DDD7E8" w14:textId="77777777" w:rsidR="005935E9" w:rsidRDefault="005935E9" w:rsidP="000E4AC7">
      <w:r>
        <w:t xml:space="preserve">in VSAQ scores and confidence scores within each teaching session for both CTF and </w:t>
      </w:r>
    </w:p>
    <w:p w14:paraId="64B08724" w14:textId="77777777" w:rsidR="005935E9" w:rsidRDefault="005935E9" w:rsidP="000E4AC7">
      <w:r>
        <w:t xml:space="preserve">PAL groups. The mean differences for VSAQ and confidence scores were compared </w:t>
      </w:r>
    </w:p>
    <w:p w14:paraId="633D6231" w14:textId="77777777" w:rsidR="005935E9" w:rsidRDefault="005935E9" w:rsidP="000E4AC7">
      <w:r>
        <w:t xml:space="preserve">using an independent sample t-test to determine if there were any significant differences </w:t>
      </w:r>
    </w:p>
    <w:p w14:paraId="44ECE424" w14:textId="77777777" w:rsidR="005935E9" w:rsidRDefault="005935E9" w:rsidP="000E4AC7">
      <w:r>
        <w:t xml:space="preserve">between the PAL and CTF groups. </w:t>
      </w:r>
    </w:p>
    <w:p w14:paraId="4EF919F6" w14:textId="77777777" w:rsidR="005935E9" w:rsidRDefault="005935E9" w:rsidP="00D27D9A">
      <w:pPr>
        <w:ind w:firstLine="720"/>
      </w:pPr>
      <w:r>
        <w:t xml:space="preserve">A p-value of less than 0.05 was considered statistically significant for all tests. </w:t>
      </w:r>
    </w:p>
    <w:p w14:paraId="4565C6E3" w14:textId="77777777" w:rsidR="005935E9" w:rsidRDefault="005935E9" w:rsidP="000E4AC7">
      <w:r>
        <w:t>All statistical analysis was conducted using Stata 18 (</w:t>
      </w:r>
      <w:proofErr w:type="spellStart"/>
      <w:r>
        <w:t>StataCorp</w:t>
      </w:r>
      <w:proofErr w:type="spellEnd"/>
      <w:r>
        <w:t xml:space="preserve">. 2023. Stata Statistical </w:t>
      </w:r>
    </w:p>
    <w:p w14:paraId="57F3F761" w14:textId="6AECFCF8" w:rsidR="005935E9" w:rsidRDefault="005935E9" w:rsidP="000E4AC7">
      <w:r>
        <w:t xml:space="preserve">Software: Release 18. College Station, TX: </w:t>
      </w:r>
      <w:proofErr w:type="spellStart"/>
      <w:r>
        <w:t>StataCorp</w:t>
      </w:r>
      <w:proofErr w:type="spellEnd"/>
      <w:r>
        <w:t xml:space="preserve"> LLC.).</w:t>
      </w:r>
    </w:p>
    <w:p w14:paraId="2D11AC4C" w14:textId="6AA233BC" w:rsidR="005935E9" w:rsidRPr="00F006C8" w:rsidRDefault="005935E9" w:rsidP="00652486">
      <w:pPr>
        <w:pStyle w:val="Heading1"/>
      </w:pPr>
      <w:bookmarkStart w:id="7" w:name="_Toc184809384"/>
      <w:r>
        <w:lastRenderedPageBreak/>
        <w:t>Figures</w:t>
      </w:r>
      <w:bookmarkEnd w:id="7"/>
    </w:p>
    <w:p w14:paraId="73E6B498" w14:textId="725D7606" w:rsidR="006522B1" w:rsidRDefault="006522B1" w:rsidP="00990DCC">
      <w:pPr>
        <w:keepNext/>
        <w:jc w:val="center"/>
      </w:pPr>
      <w:r w:rsidRPr="006522B1">
        <w:rPr>
          <w:noProof/>
        </w:rPr>
        <w:drawing>
          <wp:anchor distT="0" distB="0" distL="114300" distR="114300" simplePos="0" relativeHeight="251658240" behindDoc="0" locked="0" layoutInCell="1" allowOverlap="1" wp14:anchorId="69E3A7B4" wp14:editId="774524C0">
            <wp:simplePos x="0" y="0"/>
            <wp:positionH relativeFrom="column">
              <wp:posOffset>-213360</wp:posOffset>
            </wp:positionH>
            <wp:positionV relativeFrom="paragraph">
              <wp:posOffset>0</wp:posOffset>
            </wp:positionV>
            <wp:extent cx="6246484" cy="6203576"/>
            <wp:effectExtent l="0" t="0" r="2540" b="6985"/>
            <wp:wrapTopAndBottom/>
            <wp:docPr id="1064210012" name="Picture 1" descr="A paper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210012" name="Picture 1" descr="A paper with text on i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6484" cy="620357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C828038" w14:textId="6CD62E13" w:rsidR="006522B1" w:rsidRDefault="006522B1" w:rsidP="00E16C55">
      <w:pPr>
        <w:pStyle w:val="Caption"/>
        <w:jc w:val="center"/>
      </w:pPr>
      <w:bookmarkStart w:id="8" w:name="_Toc184810658"/>
      <w:r>
        <w:t xml:space="preserve">Figure </w:t>
      </w:r>
      <w:fldSimple w:instr=" SEQ Figure \* ARABIC ">
        <w:r w:rsidR="00827E0B">
          <w:rPr>
            <w:noProof/>
          </w:rPr>
          <w:t>1</w:t>
        </w:r>
      </w:fldSimple>
      <w:r>
        <w:t>. SEEQ used in our study.</w:t>
      </w:r>
      <w:bookmarkEnd w:id="8"/>
    </w:p>
    <w:p w14:paraId="73D27DBF" w14:textId="77777777" w:rsidR="00990DCC" w:rsidRDefault="00990DCC" w:rsidP="00827E0B">
      <w:pPr>
        <w:keepNext/>
        <w:jc w:val="center"/>
      </w:pPr>
    </w:p>
    <w:p w14:paraId="68CF0BA7" w14:textId="15082079" w:rsidR="00827E0B" w:rsidRDefault="00827E0B" w:rsidP="00827E0B">
      <w:pPr>
        <w:keepNext/>
        <w:jc w:val="center"/>
      </w:pPr>
      <w:r>
        <w:rPr>
          <w:noProof/>
        </w:rPr>
        <w:drawing>
          <wp:inline distT="0" distB="0" distL="0" distR="0" wp14:anchorId="223AA186" wp14:editId="2DE5B2DF">
            <wp:extent cx="5002955" cy="4348480"/>
            <wp:effectExtent l="0" t="0" r="7620" b="0"/>
            <wp:docPr id="20294831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5096" cy="43503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33AEDD" w14:textId="7186C187" w:rsidR="00827E0B" w:rsidRDefault="00827E0B" w:rsidP="00E16C55">
      <w:pPr>
        <w:pStyle w:val="Caption"/>
        <w:jc w:val="center"/>
      </w:pPr>
      <w:bookmarkStart w:id="9" w:name="_Toc184810659"/>
      <w:r>
        <w:t xml:space="preserve">Figure </w:t>
      </w:r>
      <w:fldSimple w:instr=" SEQ Figure \* ARABIC ">
        <w:r>
          <w:rPr>
            <w:noProof/>
          </w:rPr>
          <w:t>2</w:t>
        </w:r>
      </w:fldSimple>
      <w:r>
        <w:t>. An exemplar confidence question used in the pre- and post-forms for session two of the teaching programme (a);</w:t>
      </w:r>
      <w:r w:rsidR="00823836">
        <w:t xml:space="preserve"> 2 of 6</w:t>
      </w:r>
      <w:r>
        <w:t xml:space="preserve"> exemplar</w:t>
      </w:r>
      <w:r>
        <w:rPr>
          <w:noProof/>
        </w:rPr>
        <w:t xml:space="preserve"> VSAQs used in the pre-session form for session two of the teaching programme (b).</w:t>
      </w:r>
      <w:bookmarkEnd w:id="9"/>
    </w:p>
    <w:p w14:paraId="5B2464F1" w14:textId="5F1C9CC3" w:rsidR="00652486" w:rsidRDefault="00652486">
      <w:r>
        <w:br w:type="page"/>
      </w:r>
    </w:p>
    <w:p w14:paraId="3B5DF2D9" w14:textId="55D72298" w:rsidR="00652486" w:rsidRDefault="00652486" w:rsidP="00652486">
      <w:pPr>
        <w:pStyle w:val="Heading1"/>
      </w:pPr>
      <w:bookmarkStart w:id="10" w:name="_Toc184809385"/>
      <w:r>
        <w:lastRenderedPageBreak/>
        <w:t>Tables</w:t>
      </w:r>
      <w:bookmarkEnd w:id="10"/>
    </w:p>
    <w:p w14:paraId="0EC312C0" w14:textId="67C31422" w:rsidR="004467EA" w:rsidRDefault="004467EA" w:rsidP="00652486">
      <w:pPr>
        <w:pStyle w:val="Caption"/>
        <w:keepNext/>
        <w:jc w:val="center"/>
      </w:pPr>
      <w:bookmarkStart w:id="11" w:name="_Toc184810653"/>
      <w:r>
        <w:t xml:space="preserve">Table </w:t>
      </w:r>
      <w:fldSimple w:instr=" SEQ Table \* ARABIC ">
        <w:r w:rsidR="0069744A">
          <w:rPr>
            <w:noProof/>
          </w:rPr>
          <w:t>1</w:t>
        </w:r>
      </w:fldSimple>
      <w:r>
        <w:t>. Clinical SAQ cases</w:t>
      </w:r>
      <w:r>
        <w:rPr>
          <w:noProof/>
        </w:rPr>
        <w:t xml:space="preserve"> covered during the </w:t>
      </w:r>
      <w:r w:rsidR="00472FAA">
        <w:rPr>
          <w:noProof/>
        </w:rPr>
        <w:t xml:space="preserve">online </w:t>
      </w:r>
      <w:r>
        <w:rPr>
          <w:noProof/>
        </w:rPr>
        <w:t xml:space="preserve">programme, with corresponding dates for PAL and </w:t>
      </w:r>
      <w:r w:rsidR="00BE2EBE">
        <w:rPr>
          <w:noProof/>
        </w:rPr>
        <w:t>Faculty-led</w:t>
      </w:r>
      <w:r>
        <w:rPr>
          <w:noProof/>
        </w:rPr>
        <w:t xml:space="preserve"> sessions.</w:t>
      </w:r>
      <w:bookmarkEnd w:id="11"/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13"/>
        <w:gridCol w:w="1801"/>
        <w:gridCol w:w="1843"/>
        <w:gridCol w:w="1984"/>
        <w:gridCol w:w="1134"/>
        <w:gridCol w:w="1134"/>
      </w:tblGrid>
      <w:tr w:rsidR="007D429F" w14:paraId="3A4B70FB" w14:textId="77777777" w:rsidTr="00AD7BB4">
        <w:tc>
          <w:tcPr>
            <w:tcW w:w="1313" w:type="dxa"/>
          </w:tcPr>
          <w:p w14:paraId="520DFF04" w14:textId="12871671" w:rsidR="000A6685" w:rsidRDefault="000A6685">
            <w:r>
              <w:t>Session</w:t>
            </w:r>
          </w:p>
        </w:tc>
        <w:tc>
          <w:tcPr>
            <w:tcW w:w="5628" w:type="dxa"/>
            <w:gridSpan w:val="3"/>
          </w:tcPr>
          <w:p w14:paraId="5D5B7F88" w14:textId="14E4A476" w:rsidR="000A6685" w:rsidRDefault="000A6685">
            <w:r>
              <w:t>Topics</w:t>
            </w:r>
          </w:p>
        </w:tc>
        <w:tc>
          <w:tcPr>
            <w:tcW w:w="1134" w:type="dxa"/>
          </w:tcPr>
          <w:p w14:paraId="1A387E04" w14:textId="1B84517F" w:rsidR="000A6685" w:rsidRDefault="000A6685">
            <w:r>
              <w:t>PAL</w:t>
            </w:r>
            <w:r w:rsidR="00AD7BB4">
              <w:t xml:space="preserve"> </w:t>
            </w:r>
          </w:p>
        </w:tc>
        <w:tc>
          <w:tcPr>
            <w:tcW w:w="1134" w:type="dxa"/>
          </w:tcPr>
          <w:p w14:paraId="044731BA" w14:textId="3E3744F0" w:rsidR="000A6685" w:rsidRDefault="000A6685">
            <w:r>
              <w:t xml:space="preserve">CTF </w:t>
            </w:r>
          </w:p>
        </w:tc>
      </w:tr>
      <w:tr w:rsidR="00B90290" w14:paraId="7B2B0F83" w14:textId="77777777" w:rsidTr="00AD7BB4">
        <w:tc>
          <w:tcPr>
            <w:tcW w:w="1313" w:type="dxa"/>
          </w:tcPr>
          <w:p w14:paraId="22316A08" w14:textId="63749E6D" w:rsidR="00B90290" w:rsidRDefault="00B90290" w:rsidP="00B90290">
            <w:r>
              <w:t>1</w:t>
            </w:r>
          </w:p>
        </w:tc>
        <w:tc>
          <w:tcPr>
            <w:tcW w:w="1801" w:type="dxa"/>
          </w:tcPr>
          <w:p w14:paraId="006DB8B4" w14:textId="4298FBE7" w:rsidR="00B90290" w:rsidRDefault="00B90290" w:rsidP="00B90290">
            <w:r w:rsidRPr="003F1975">
              <w:t>Gen</w:t>
            </w:r>
            <w:r w:rsidR="00BE2EBE">
              <w:t xml:space="preserve">eral </w:t>
            </w:r>
            <w:r w:rsidR="00BE2EBE" w:rsidRPr="003F1975">
              <w:t>surg</w:t>
            </w:r>
            <w:r w:rsidR="00BE2EBE">
              <w:t>ery</w:t>
            </w:r>
            <w:r w:rsidRPr="003F1975">
              <w:t xml:space="preserve">: </w:t>
            </w:r>
          </w:p>
          <w:p w14:paraId="5CBD6ADA" w14:textId="4F54B9EE" w:rsidR="00B90290" w:rsidRDefault="00B90290" w:rsidP="00B90290">
            <w:r w:rsidRPr="003F1975">
              <w:t>Bowel</w:t>
            </w:r>
            <w:r>
              <w:t xml:space="preserve"> </w:t>
            </w:r>
            <w:r w:rsidRPr="003F1975">
              <w:t>Cancer</w:t>
            </w:r>
          </w:p>
        </w:tc>
        <w:tc>
          <w:tcPr>
            <w:tcW w:w="1843" w:type="dxa"/>
          </w:tcPr>
          <w:p w14:paraId="631DA0BE" w14:textId="77777777" w:rsidR="00B90290" w:rsidRDefault="00B90290" w:rsidP="00B90290">
            <w:r w:rsidRPr="003F1975">
              <w:t xml:space="preserve">T&amp;O: </w:t>
            </w:r>
          </w:p>
          <w:p w14:paraId="69B92501" w14:textId="2EB38375" w:rsidR="00B90290" w:rsidRDefault="00B90290" w:rsidP="00B90290">
            <w:r w:rsidRPr="003F1975">
              <w:t>Hip</w:t>
            </w:r>
            <w:r>
              <w:t xml:space="preserve"> </w:t>
            </w:r>
            <w:r w:rsidRPr="003F1975">
              <w:t>fractures</w:t>
            </w:r>
          </w:p>
        </w:tc>
        <w:tc>
          <w:tcPr>
            <w:tcW w:w="1984" w:type="dxa"/>
          </w:tcPr>
          <w:p w14:paraId="06C44A64" w14:textId="77777777" w:rsidR="00B90290" w:rsidRDefault="00B90290" w:rsidP="00B90290">
            <w:r w:rsidRPr="003F1975">
              <w:t xml:space="preserve">Urology: </w:t>
            </w:r>
          </w:p>
          <w:p w14:paraId="7ECD8235" w14:textId="772FFB30" w:rsidR="00B90290" w:rsidRDefault="00B90290" w:rsidP="00B90290">
            <w:r w:rsidRPr="003F1975">
              <w:t>Torsion</w:t>
            </w:r>
          </w:p>
        </w:tc>
        <w:tc>
          <w:tcPr>
            <w:tcW w:w="1134" w:type="dxa"/>
          </w:tcPr>
          <w:p w14:paraId="2D092C35" w14:textId="13264628" w:rsidR="00B90290" w:rsidRDefault="00B90290" w:rsidP="00B90290">
            <w:r w:rsidRPr="006465EE">
              <w:t>23/01/24</w:t>
            </w:r>
          </w:p>
        </w:tc>
        <w:tc>
          <w:tcPr>
            <w:tcW w:w="1134" w:type="dxa"/>
          </w:tcPr>
          <w:p w14:paraId="53F1B7F5" w14:textId="040AC9F7" w:rsidR="00B90290" w:rsidRDefault="00B90290" w:rsidP="00B90290">
            <w:r w:rsidRPr="00540479">
              <w:t>16/04/24</w:t>
            </w:r>
          </w:p>
        </w:tc>
      </w:tr>
      <w:tr w:rsidR="00B90290" w14:paraId="1C100B42" w14:textId="77777777" w:rsidTr="00AD7BB4">
        <w:tc>
          <w:tcPr>
            <w:tcW w:w="1313" w:type="dxa"/>
          </w:tcPr>
          <w:p w14:paraId="6E1ECAAB" w14:textId="0BEEB057" w:rsidR="00B90290" w:rsidRDefault="00B90290" w:rsidP="00B90290">
            <w:r>
              <w:t>2</w:t>
            </w:r>
          </w:p>
        </w:tc>
        <w:tc>
          <w:tcPr>
            <w:tcW w:w="1801" w:type="dxa"/>
          </w:tcPr>
          <w:p w14:paraId="7D089434" w14:textId="77777777" w:rsidR="00B90290" w:rsidRDefault="00B90290" w:rsidP="00B90290">
            <w:r w:rsidRPr="003F1975">
              <w:t xml:space="preserve">Vascular: </w:t>
            </w:r>
          </w:p>
          <w:p w14:paraId="2E51E241" w14:textId="0C5391AF" w:rsidR="00B90290" w:rsidRDefault="00B90290" w:rsidP="00B90290">
            <w:r w:rsidRPr="003F1975">
              <w:t>AAA</w:t>
            </w:r>
          </w:p>
        </w:tc>
        <w:tc>
          <w:tcPr>
            <w:tcW w:w="1843" w:type="dxa"/>
          </w:tcPr>
          <w:p w14:paraId="3839DAA0" w14:textId="77777777" w:rsidR="00B90290" w:rsidRDefault="00B90290" w:rsidP="00B90290">
            <w:r w:rsidRPr="003F1975">
              <w:t>T&amp;O:</w:t>
            </w:r>
          </w:p>
          <w:p w14:paraId="1661B341" w14:textId="634DBC33" w:rsidR="00B90290" w:rsidRDefault="00B90290" w:rsidP="00B90290">
            <w:r w:rsidRPr="003F1975">
              <w:t xml:space="preserve">Cauda equina </w:t>
            </w:r>
          </w:p>
        </w:tc>
        <w:tc>
          <w:tcPr>
            <w:tcW w:w="1984" w:type="dxa"/>
          </w:tcPr>
          <w:p w14:paraId="000E67DC" w14:textId="5C39E128" w:rsidR="00B90290" w:rsidRDefault="00BE2EBE" w:rsidP="00B90290">
            <w:r w:rsidRPr="003F1975">
              <w:t>Gen</w:t>
            </w:r>
            <w:r>
              <w:t xml:space="preserve">eral </w:t>
            </w:r>
            <w:r w:rsidRPr="003F1975">
              <w:t>surg</w:t>
            </w:r>
            <w:r>
              <w:t>ery</w:t>
            </w:r>
            <w:r w:rsidR="00B90290" w:rsidRPr="003F1975">
              <w:t xml:space="preserve">: </w:t>
            </w:r>
          </w:p>
          <w:p w14:paraId="3D267DB6" w14:textId="33668BD0" w:rsidR="00B90290" w:rsidRDefault="00B90290" w:rsidP="00B90290">
            <w:r w:rsidRPr="003F1975">
              <w:t>Bowel obstruction</w:t>
            </w:r>
          </w:p>
        </w:tc>
        <w:tc>
          <w:tcPr>
            <w:tcW w:w="1134" w:type="dxa"/>
          </w:tcPr>
          <w:p w14:paraId="08B17255" w14:textId="3E5E2E65" w:rsidR="00B90290" w:rsidRDefault="00B90290" w:rsidP="00B90290">
            <w:r w:rsidRPr="006465EE">
              <w:t>30/01/24</w:t>
            </w:r>
          </w:p>
        </w:tc>
        <w:tc>
          <w:tcPr>
            <w:tcW w:w="1134" w:type="dxa"/>
          </w:tcPr>
          <w:p w14:paraId="1A7BD7BC" w14:textId="2CF2A953" w:rsidR="00B90290" w:rsidRDefault="00B90290" w:rsidP="00B90290">
            <w:r w:rsidRPr="00540479">
              <w:t>23/04/24</w:t>
            </w:r>
          </w:p>
        </w:tc>
      </w:tr>
      <w:tr w:rsidR="00B90290" w14:paraId="6E8B9DC9" w14:textId="77777777" w:rsidTr="00AD7BB4">
        <w:tc>
          <w:tcPr>
            <w:tcW w:w="1313" w:type="dxa"/>
          </w:tcPr>
          <w:p w14:paraId="30213479" w14:textId="5EEFACEE" w:rsidR="00B90290" w:rsidRDefault="00B90290" w:rsidP="00B90290">
            <w:r>
              <w:t>3</w:t>
            </w:r>
          </w:p>
        </w:tc>
        <w:tc>
          <w:tcPr>
            <w:tcW w:w="1801" w:type="dxa"/>
          </w:tcPr>
          <w:p w14:paraId="744912CB" w14:textId="77777777" w:rsidR="00B90290" w:rsidRDefault="00B90290" w:rsidP="00B90290">
            <w:r w:rsidRPr="003F1975">
              <w:t xml:space="preserve">T&amp;O: </w:t>
            </w:r>
          </w:p>
          <w:p w14:paraId="04E6DA41" w14:textId="4D2A8BFC" w:rsidR="00B90290" w:rsidRDefault="00B90290" w:rsidP="00B90290">
            <w:r w:rsidRPr="003F1975">
              <w:t>Ankle fractures</w:t>
            </w:r>
          </w:p>
        </w:tc>
        <w:tc>
          <w:tcPr>
            <w:tcW w:w="1843" w:type="dxa"/>
          </w:tcPr>
          <w:p w14:paraId="14919B70" w14:textId="77777777" w:rsidR="00B90290" w:rsidRDefault="00B90290" w:rsidP="00B90290">
            <w:r w:rsidRPr="003F1975">
              <w:t>Urology:</w:t>
            </w:r>
          </w:p>
          <w:p w14:paraId="274FB05A" w14:textId="716D98F3" w:rsidR="00B90290" w:rsidRDefault="00B90290" w:rsidP="00B90290">
            <w:r w:rsidRPr="003F1975">
              <w:t>Renal colic</w:t>
            </w:r>
          </w:p>
        </w:tc>
        <w:tc>
          <w:tcPr>
            <w:tcW w:w="1984" w:type="dxa"/>
          </w:tcPr>
          <w:p w14:paraId="4607F467" w14:textId="0AF7C7EB" w:rsidR="00B90290" w:rsidRDefault="00BE2EBE" w:rsidP="00B90290">
            <w:r w:rsidRPr="003F1975">
              <w:t>Gen</w:t>
            </w:r>
            <w:r>
              <w:t xml:space="preserve">eral </w:t>
            </w:r>
            <w:r w:rsidRPr="003F1975">
              <w:t>surg</w:t>
            </w:r>
            <w:r>
              <w:t>ery</w:t>
            </w:r>
            <w:r w:rsidR="00B90290" w:rsidRPr="003F1975">
              <w:t xml:space="preserve">: </w:t>
            </w:r>
          </w:p>
          <w:p w14:paraId="372D4423" w14:textId="43B3065D" w:rsidR="00B90290" w:rsidRDefault="00B90290" w:rsidP="00B90290">
            <w:r w:rsidRPr="003F1975">
              <w:t>Cholangitis</w:t>
            </w:r>
          </w:p>
        </w:tc>
        <w:tc>
          <w:tcPr>
            <w:tcW w:w="1134" w:type="dxa"/>
          </w:tcPr>
          <w:p w14:paraId="5E9BCB94" w14:textId="3E26A591" w:rsidR="00B90290" w:rsidRDefault="00B90290" w:rsidP="00B90290">
            <w:r w:rsidRPr="006465EE">
              <w:t>06/02/24</w:t>
            </w:r>
          </w:p>
        </w:tc>
        <w:tc>
          <w:tcPr>
            <w:tcW w:w="1134" w:type="dxa"/>
          </w:tcPr>
          <w:p w14:paraId="19DDD6F1" w14:textId="7456AF83" w:rsidR="00B90290" w:rsidRDefault="00B90290" w:rsidP="00B90290">
            <w:r w:rsidRPr="00540479">
              <w:t>30/04/24</w:t>
            </w:r>
          </w:p>
        </w:tc>
      </w:tr>
      <w:tr w:rsidR="00B90290" w14:paraId="3D9C90D8" w14:textId="77777777" w:rsidTr="00AD7BB4">
        <w:tc>
          <w:tcPr>
            <w:tcW w:w="1313" w:type="dxa"/>
          </w:tcPr>
          <w:p w14:paraId="311D3E1C" w14:textId="2BCA1090" w:rsidR="00B90290" w:rsidRDefault="00B90290" w:rsidP="00B90290">
            <w:r>
              <w:t>4</w:t>
            </w:r>
          </w:p>
        </w:tc>
        <w:tc>
          <w:tcPr>
            <w:tcW w:w="1801" w:type="dxa"/>
          </w:tcPr>
          <w:p w14:paraId="16D8FBC1" w14:textId="77777777" w:rsidR="00B90290" w:rsidRDefault="00B90290" w:rsidP="00B90290">
            <w:r w:rsidRPr="003F1975">
              <w:t xml:space="preserve">T&amp;O: </w:t>
            </w:r>
          </w:p>
          <w:p w14:paraId="49E47922" w14:textId="0C717513" w:rsidR="00B90290" w:rsidRDefault="00B90290" w:rsidP="00B90290">
            <w:r w:rsidRPr="003F1975">
              <w:t xml:space="preserve">Open </w:t>
            </w:r>
            <w:r>
              <w:t>fractures</w:t>
            </w:r>
          </w:p>
        </w:tc>
        <w:tc>
          <w:tcPr>
            <w:tcW w:w="1843" w:type="dxa"/>
          </w:tcPr>
          <w:p w14:paraId="240EEC99" w14:textId="41B98320" w:rsidR="00B90290" w:rsidRDefault="00BE2EBE" w:rsidP="00B90290">
            <w:r w:rsidRPr="003F1975">
              <w:t>Gen</w:t>
            </w:r>
            <w:r>
              <w:t xml:space="preserve">eral </w:t>
            </w:r>
            <w:r w:rsidRPr="003F1975">
              <w:t>surg</w:t>
            </w:r>
            <w:r>
              <w:t>ery</w:t>
            </w:r>
            <w:r w:rsidR="00B90290" w:rsidRPr="003F1975">
              <w:t xml:space="preserve">: </w:t>
            </w:r>
          </w:p>
          <w:p w14:paraId="5D07F9B2" w14:textId="3104E697" w:rsidR="00B90290" w:rsidRDefault="00B90290" w:rsidP="00B90290">
            <w:r w:rsidRPr="003F1975">
              <w:t>Gastric cancer</w:t>
            </w:r>
          </w:p>
        </w:tc>
        <w:tc>
          <w:tcPr>
            <w:tcW w:w="1984" w:type="dxa"/>
          </w:tcPr>
          <w:p w14:paraId="107E78AB" w14:textId="77777777" w:rsidR="00B90290" w:rsidRDefault="00B90290" w:rsidP="00B90290">
            <w:r w:rsidRPr="003F1975">
              <w:t xml:space="preserve">Peri-op: </w:t>
            </w:r>
          </w:p>
          <w:p w14:paraId="16031488" w14:textId="3A37F9FF" w:rsidR="00B90290" w:rsidRDefault="00B90290" w:rsidP="00B90290">
            <w:r w:rsidRPr="003F1975">
              <w:t>Blood Transfusion</w:t>
            </w:r>
          </w:p>
        </w:tc>
        <w:tc>
          <w:tcPr>
            <w:tcW w:w="1134" w:type="dxa"/>
          </w:tcPr>
          <w:p w14:paraId="0F376A58" w14:textId="6BAA9373" w:rsidR="00B90290" w:rsidRDefault="00B90290" w:rsidP="00B90290">
            <w:r w:rsidRPr="006465EE">
              <w:t>13/02/24</w:t>
            </w:r>
          </w:p>
        </w:tc>
        <w:tc>
          <w:tcPr>
            <w:tcW w:w="1134" w:type="dxa"/>
          </w:tcPr>
          <w:p w14:paraId="5BF769A4" w14:textId="3C98370A" w:rsidR="00B90290" w:rsidRDefault="00B90290" w:rsidP="00B90290">
            <w:r w:rsidRPr="00540479">
              <w:t>07/05/24</w:t>
            </w:r>
          </w:p>
        </w:tc>
      </w:tr>
      <w:tr w:rsidR="00B90290" w14:paraId="1A55EE24" w14:textId="77777777" w:rsidTr="00AD7BB4">
        <w:tc>
          <w:tcPr>
            <w:tcW w:w="1313" w:type="dxa"/>
          </w:tcPr>
          <w:p w14:paraId="6930E5AB" w14:textId="01EA1F96" w:rsidR="00B90290" w:rsidRDefault="00B90290" w:rsidP="00B90290">
            <w:r>
              <w:t>5</w:t>
            </w:r>
          </w:p>
        </w:tc>
        <w:tc>
          <w:tcPr>
            <w:tcW w:w="1801" w:type="dxa"/>
          </w:tcPr>
          <w:p w14:paraId="13E7B1DB" w14:textId="15027403" w:rsidR="00B90290" w:rsidRDefault="00B90290" w:rsidP="00B90290">
            <w:r w:rsidRPr="003F1975">
              <w:t>Breast: Cancer</w:t>
            </w:r>
          </w:p>
        </w:tc>
        <w:tc>
          <w:tcPr>
            <w:tcW w:w="1843" w:type="dxa"/>
          </w:tcPr>
          <w:p w14:paraId="2CB6ADA2" w14:textId="77777777" w:rsidR="00B90290" w:rsidRDefault="00B90290" w:rsidP="00B90290">
            <w:r w:rsidRPr="003F1975">
              <w:t xml:space="preserve">Vascular: </w:t>
            </w:r>
          </w:p>
          <w:p w14:paraId="3A9EE524" w14:textId="6B9776D5" w:rsidR="00B90290" w:rsidRDefault="00B90290" w:rsidP="00B90290">
            <w:r w:rsidRPr="003F1975">
              <w:t>PAD</w:t>
            </w:r>
          </w:p>
        </w:tc>
        <w:tc>
          <w:tcPr>
            <w:tcW w:w="1984" w:type="dxa"/>
          </w:tcPr>
          <w:p w14:paraId="00B3B05D" w14:textId="77777777" w:rsidR="00B90290" w:rsidRDefault="00B90290" w:rsidP="00B90290">
            <w:r w:rsidRPr="003F1975">
              <w:t xml:space="preserve">Peri-op: </w:t>
            </w:r>
          </w:p>
          <w:p w14:paraId="7CC973F6" w14:textId="44529E40" w:rsidR="00B90290" w:rsidRDefault="00B90290" w:rsidP="00B90290">
            <w:r w:rsidRPr="003F1975">
              <w:t>STOP/START</w:t>
            </w:r>
            <w:r w:rsidR="00AD7BB4">
              <w:t xml:space="preserve"> </w:t>
            </w:r>
            <w:r w:rsidRPr="003F1975">
              <w:t>meds</w:t>
            </w:r>
          </w:p>
        </w:tc>
        <w:tc>
          <w:tcPr>
            <w:tcW w:w="1134" w:type="dxa"/>
          </w:tcPr>
          <w:p w14:paraId="5772950F" w14:textId="09E79293" w:rsidR="00B90290" w:rsidRDefault="00B90290" w:rsidP="00B90290">
            <w:r w:rsidRPr="006465EE">
              <w:t>20/02/24</w:t>
            </w:r>
          </w:p>
        </w:tc>
        <w:tc>
          <w:tcPr>
            <w:tcW w:w="1134" w:type="dxa"/>
          </w:tcPr>
          <w:p w14:paraId="61CD417B" w14:textId="36845D9D" w:rsidR="00B90290" w:rsidRDefault="00B90290" w:rsidP="00B90290">
            <w:r w:rsidRPr="00540479">
              <w:t>14/05/24</w:t>
            </w:r>
          </w:p>
        </w:tc>
      </w:tr>
    </w:tbl>
    <w:p w14:paraId="63118D25" w14:textId="77777777" w:rsidR="004467EA" w:rsidRDefault="004467EA"/>
    <w:p w14:paraId="2C62883E" w14:textId="4885923A" w:rsidR="00D916DA" w:rsidRDefault="00D916DA" w:rsidP="00E16C55">
      <w:pPr>
        <w:pStyle w:val="Caption"/>
        <w:keepNext/>
        <w:jc w:val="center"/>
      </w:pPr>
      <w:bookmarkStart w:id="12" w:name="_Toc184810654"/>
      <w:r>
        <w:t xml:space="preserve">Table </w:t>
      </w:r>
      <w:fldSimple w:instr=" SEQ Table \* ARABIC ">
        <w:r w:rsidR="0069744A">
          <w:rPr>
            <w:noProof/>
          </w:rPr>
          <w:t>2</w:t>
        </w:r>
      </w:fldSimple>
      <w:r>
        <w:t>. Attendance for the online teaching sessions, as per</w:t>
      </w:r>
      <w:r w:rsidR="00990DCC">
        <w:t xml:space="preserve"> </w:t>
      </w:r>
      <w:r>
        <w:t xml:space="preserve">MS Teams generated </w:t>
      </w:r>
      <w:r>
        <w:rPr>
          <w:noProof/>
        </w:rPr>
        <w:t>Attendence reports.</w:t>
      </w:r>
      <w:bookmarkEnd w:id="12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36"/>
        <w:gridCol w:w="2936"/>
        <w:gridCol w:w="2938"/>
      </w:tblGrid>
      <w:tr w:rsidR="00D916DA" w14:paraId="1D4F8FF8" w14:textId="77777777" w:rsidTr="00990DCC">
        <w:trPr>
          <w:trHeight w:val="390"/>
          <w:jc w:val="center"/>
        </w:trPr>
        <w:tc>
          <w:tcPr>
            <w:tcW w:w="2936" w:type="dxa"/>
            <w:tcBorders>
              <w:top w:val="nil"/>
              <w:left w:val="nil"/>
            </w:tcBorders>
            <w:shd w:val="clear" w:color="auto" w:fill="auto"/>
          </w:tcPr>
          <w:p w14:paraId="6CC9009C" w14:textId="77777777" w:rsidR="00D916DA" w:rsidRPr="00990DCC" w:rsidRDefault="00D916DA" w:rsidP="00D916DA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5874" w:type="dxa"/>
            <w:gridSpan w:val="2"/>
            <w:shd w:val="clear" w:color="auto" w:fill="DAE9F7" w:themeFill="text2" w:themeFillTint="1A"/>
          </w:tcPr>
          <w:p w14:paraId="2940281C" w14:textId="02995B2D" w:rsidR="00D916DA" w:rsidRPr="00990DCC" w:rsidRDefault="00D916DA" w:rsidP="00D916DA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0DCC">
              <w:rPr>
                <w:rFonts w:ascii="Calibri Light" w:hAnsi="Calibri Light" w:cs="Calibri Light"/>
                <w:sz w:val="24"/>
                <w:szCs w:val="24"/>
              </w:rPr>
              <w:t>Attendees</w:t>
            </w:r>
          </w:p>
        </w:tc>
      </w:tr>
      <w:tr w:rsidR="00D916DA" w14:paraId="76CBEC38" w14:textId="77777777" w:rsidTr="00990DCC">
        <w:trPr>
          <w:trHeight w:val="404"/>
          <w:jc w:val="center"/>
        </w:trPr>
        <w:tc>
          <w:tcPr>
            <w:tcW w:w="2936" w:type="dxa"/>
            <w:shd w:val="clear" w:color="auto" w:fill="DAE9F7" w:themeFill="text2" w:themeFillTint="1A"/>
          </w:tcPr>
          <w:p w14:paraId="1052CFC0" w14:textId="2CF84403" w:rsidR="00D916DA" w:rsidRPr="00990DCC" w:rsidRDefault="00D916DA" w:rsidP="00D916DA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0DCC">
              <w:rPr>
                <w:rFonts w:ascii="Calibri Light" w:hAnsi="Calibri Light" w:cs="Calibri Light"/>
                <w:sz w:val="24"/>
                <w:szCs w:val="24"/>
              </w:rPr>
              <w:t>Session number</w:t>
            </w:r>
          </w:p>
        </w:tc>
        <w:tc>
          <w:tcPr>
            <w:tcW w:w="2936" w:type="dxa"/>
            <w:shd w:val="clear" w:color="auto" w:fill="DAE9F7" w:themeFill="text2" w:themeFillTint="1A"/>
          </w:tcPr>
          <w:p w14:paraId="53F8A422" w14:textId="7A795064" w:rsidR="00D916DA" w:rsidRPr="00990DCC" w:rsidRDefault="00D916DA" w:rsidP="00D916DA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0DCC">
              <w:rPr>
                <w:rFonts w:ascii="Calibri Light" w:hAnsi="Calibri Light" w:cs="Calibri Light"/>
                <w:sz w:val="24"/>
                <w:szCs w:val="24"/>
              </w:rPr>
              <w:t>PAL group</w:t>
            </w:r>
          </w:p>
        </w:tc>
        <w:tc>
          <w:tcPr>
            <w:tcW w:w="2937" w:type="dxa"/>
            <w:shd w:val="clear" w:color="auto" w:fill="DAE9F7" w:themeFill="text2" w:themeFillTint="1A"/>
          </w:tcPr>
          <w:p w14:paraId="04BD8CB7" w14:textId="20E49870" w:rsidR="00D916DA" w:rsidRPr="00990DCC" w:rsidRDefault="00D916DA" w:rsidP="00D916DA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0DCC">
              <w:rPr>
                <w:rFonts w:ascii="Calibri Light" w:hAnsi="Calibri Light" w:cs="Calibri Light"/>
                <w:sz w:val="24"/>
                <w:szCs w:val="24"/>
              </w:rPr>
              <w:t>CTF group</w:t>
            </w:r>
          </w:p>
        </w:tc>
      </w:tr>
      <w:tr w:rsidR="00D916DA" w14:paraId="306BE93B" w14:textId="77777777" w:rsidTr="00990DCC">
        <w:trPr>
          <w:trHeight w:val="390"/>
          <w:jc w:val="center"/>
        </w:trPr>
        <w:tc>
          <w:tcPr>
            <w:tcW w:w="2936" w:type="dxa"/>
          </w:tcPr>
          <w:p w14:paraId="083212D7" w14:textId="58EEEA60" w:rsidR="00D916DA" w:rsidRPr="00990DCC" w:rsidRDefault="00D916DA" w:rsidP="00D916DA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0DCC">
              <w:rPr>
                <w:rFonts w:ascii="Calibri Light" w:hAnsi="Calibri Light" w:cs="Calibri Light"/>
                <w:sz w:val="24"/>
                <w:szCs w:val="24"/>
              </w:rPr>
              <w:t>Session 1</w:t>
            </w:r>
          </w:p>
        </w:tc>
        <w:tc>
          <w:tcPr>
            <w:tcW w:w="2936" w:type="dxa"/>
          </w:tcPr>
          <w:p w14:paraId="04096434" w14:textId="72BABA1D" w:rsidR="00D916DA" w:rsidRPr="00990DCC" w:rsidRDefault="00D916DA" w:rsidP="00D916DA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0DCC">
              <w:rPr>
                <w:rFonts w:ascii="Calibri Light" w:hAnsi="Calibri Light" w:cs="Calibri Light"/>
                <w:sz w:val="24"/>
                <w:szCs w:val="24"/>
              </w:rPr>
              <w:t>26</w:t>
            </w:r>
          </w:p>
        </w:tc>
        <w:tc>
          <w:tcPr>
            <w:tcW w:w="2937" w:type="dxa"/>
          </w:tcPr>
          <w:p w14:paraId="7755C4CD" w14:textId="5BF5B668" w:rsidR="00D916DA" w:rsidRPr="00990DCC" w:rsidRDefault="00D916DA" w:rsidP="00D916DA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0DCC">
              <w:rPr>
                <w:rFonts w:ascii="Calibri Light" w:hAnsi="Calibri Light" w:cs="Calibri Light"/>
                <w:sz w:val="24"/>
                <w:szCs w:val="24"/>
              </w:rPr>
              <w:t>31</w:t>
            </w:r>
          </w:p>
        </w:tc>
      </w:tr>
      <w:tr w:rsidR="00D916DA" w14:paraId="0B2FC02B" w14:textId="77777777" w:rsidTr="00990DCC">
        <w:trPr>
          <w:trHeight w:val="390"/>
          <w:jc w:val="center"/>
        </w:trPr>
        <w:tc>
          <w:tcPr>
            <w:tcW w:w="2936" w:type="dxa"/>
          </w:tcPr>
          <w:p w14:paraId="36DF408B" w14:textId="0D5D48CF" w:rsidR="00D916DA" w:rsidRPr="00990DCC" w:rsidRDefault="00D916DA" w:rsidP="00D916DA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0DCC">
              <w:rPr>
                <w:rFonts w:ascii="Calibri Light" w:hAnsi="Calibri Light" w:cs="Calibri Light"/>
                <w:sz w:val="24"/>
                <w:szCs w:val="24"/>
              </w:rPr>
              <w:t>Session 2</w:t>
            </w:r>
          </w:p>
        </w:tc>
        <w:tc>
          <w:tcPr>
            <w:tcW w:w="2936" w:type="dxa"/>
          </w:tcPr>
          <w:p w14:paraId="2DBBF29C" w14:textId="358613AC" w:rsidR="00D916DA" w:rsidRPr="00990DCC" w:rsidRDefault="00D916DA" w:rsidP="00D916DA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0DCC">
              <w:rPr>
                <w:rFonts w:ascii="Calibri Light" w:hAnsi="Calibri Light" w:cs="Calibri Light"/>
                <w:sz w:val="24"/>
                <w:szCs w:val="24"/>
              </w:rPr>
              <w:t>19</w:t>
            </w:r>
          </w:p>
        </w:tc>
        <w:tc>
          <w:tcPr>
            <w:tcW w:w="2937" w:type="dxa"/>
          </w:tcPr>
          <w:p w14:paraId="1E57038B" w14:textId="75E1BB0C" w:rsidR="00D916DA" w:rsidRPr="00990DCC" w:rsidRDefault="00D916DA" w:rsidP="00D916DA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0DCC">
              <w:rPr>
                <w:rFonts w:ascii="Calibri Light" w:hAnsi="Calibri Light" w:cs="Calibri Light"/>
                <w:sz w:val="24"/>
                <w:szCs w:val="24"/>
              </w:rPr>
              <w:t>32</w:t>
            </w:r>
          </w:p>
        </w:tc>
      </w:tr>
      <w:tr w:rsidR="00D916DA" w14:paraId="171FF773" w14:textId="77777777" w:rsidTr="00990DCC">
        <w:trPr>
          <w:trHeight w:val="404"/>
          <w:jc w:val="center"/>
        </w:trPr>
        <w:tc>
          <w:tcPr>
            <w:tcW w:w="2936" w:type="dxa"/>
          </w:tcPr>
          <w:p w14:paraId="41EBEED6" w14:textId="11E1529D" w:rsidR="00D916DA" w:rsidRPr="00990DCC" w:rsidRDefault="00D916DA" w:rsidP="00D916DA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0DCC">
              <w:rPr>
                <w:rFonts w:ascii="Calibri Light" w:hAnsi="Calibri Light" w:cs="Calibri Light"/>
                <w:sz w:val="24"/>
                <w:szCs w:val="24"/>
              </w:rPr>
              <w:t>Session 3</w:t>
            </w:r>
          </w:p>
        </w:tc>
        <w:tc>
          <w:tcPr>
            <w:tcW w:w="2936" w:type="dxa"/>
          </w:tcPr>
          <w:p w14:paraId="133670F2" w14:textId="61D747AD" w:rsidR="00D916DA" w:rsidRPr="00990DCC" w:rsidRDefault="00D916DA" w:rsidP="00D916DA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0DCC">
              <w:rPr>
                <w:rFonts w:ascii="Calibri Light" w:hAnsi="Calibri Light" w:cs="Calibri Light"/>
                <w:sz w:val="24"/>
                <w:szCs w:val="24"/>
              </w:rPr>
              <w:t>25</w:t>
            </w:r>
          </w:p>
        </w:tc>
        <w:tc>
          <w:tcPr>
            <w:tcW w:w="2937" w:type="dxa"/>
          </w:tcPr>
          <w:p w14:paraId="2A97A84A" w14:textId="305DE1C7" w:rsidR="00D916DA" w:rsidRPr="00990DCC" w:rsidRDefault="00D916DA" w:rsidP="00D916DA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0DCC">
              <w:rPr>
                <w:rFonts w:ascii="Calibri Light" w:hAnsi="Calibri Light" w:cs="Calibri Light"/>
                <w:sz w:val="24"/>
                <w:szCs w:val="24"/>
              </w:rPr>
              <w:t>24</w:t>
            </w:r>
          </w:p>
        </w:tc>
      </w:tr>
      <w:tr w:rsidR="00D916DA" w14:paraId="39727F89" w14:textId="77777777" w:rsidTr="00990DCC">
        <w:trPr>
          <w:trHeight w:val="390"/>
          <w:jc w:val="center"/>
        </w:trPr>
        <w:tc>
          <w:tcPr>
            <w:tcW w:w="2936" w:type="dxa"/>
          </w:tcPr>
          <w:p w14:paraId="4064C514" w14:textId="2BFEF698" w:rsidR="00D916DA" w:rsidRPr="00990DCC" w:rsidRDefault="00D916DA" w:rsidP="00D916DA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0DCC">
              <w:rPr>
                <w:rFonts w:ascii="Calibri Light" w:hAnsi="Calibri Light" w:cs="Calibri Light"/>
                <w:sz w:val="24"/>
                <w:szCs w:val="24"/>
              </w:rPr>
              <w:t>Session 4</w:t>
            </w:r>
          </w:p>
        </w:tc>
        <w:tc>
          <w:tcPr>
            <w:tcW w:w="2936" w:type="dxa"/>
          </w:tcPr>
          <w:p w14:paraId="74E962FC" w14:textId="774EB95C" w:rsidR="00D916DA" w:rsidRPr="00990DCC" w:rsidRDefault="00D916DA" w:rsidP="00D916DA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0DCC">
              <w:rPr>
                <w:rFonts w:ascii="Calibri Light" w:hAnsi="Calibri Light" w:cs="Calibri Light"/>
                <w:sz w:val="24"/>
                <w:szCs w:val="24"/>
              </w:rPr>
              <w:t>13</w:t>
            </w:r>
          </w:p>
        </w:tc>
        <w:tc>
          <w:tcPr>
            <w:tcW w:w="2937" w:type="dxa"/>
          </w:tcPr>
          <w:p w14:paraId="38874BC4" w14:textId="7DC057D1" w:rsidR="00D916DA" w:rsidRPr="00990DCC" w:rsidRDefault="00D916DA" w:rsidP="00D916DA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0DCC">
              <w:rPr>
                <w:rFonts w:ascii="Calibri Light" w:hAnsi="Calibri Light" w:cs="Calibri Light"/>
                <w:sz w:val="24"/>
                <w:szCs w:val="24"/>
              </w:rPr>
              <w:t>23</w:t>
            </w:r>
          </w:p>
        </w:tc>
      </w:tr>
      <w:tr w:rsidR="00D916DA" w14:paraId="6EE872E9" w14:textId="77777777" w:rsidTr="00990DCC">
        <w:trPr>
          <w:trHeight w:val="390"/>
          <w:jc w:val="center"/>
        </w:trPr>
        <w:tc>
          <w:tcPr>
            <w:tcW w:w="2936" w:type="dxa"/>
          </w:tcPr>
          <w:p w14:paraId="51308AAA" w14:textId="6DD49F7F" w:rsidR="00D916DA" w:rsidRPr="00990DCC" w:rsidRDefault="00D916DA" w:rsidP="00D916DA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0DCC">
              <w:rPr>
                <w:rFonts w:ascii="Calibri Light" w:hAnsi="Calibri Light" w:cs="Calibri Light"/>
                <w:sz w:val="24"/>
                <w:szCs w:val="24"/>
              </w:rPr>
              <w:t>Session 5</w:t>
            </w:r>
          </w:p>
        </w:tc>
        <w:tc>
          <w:tcPr>
            <w:tcW w:w="2936" w:type="dxa"/>
          </w:tcPr>
          <w:p w14:paraId="4E447B24" w14:textId="4064CE82" w:rsidR="00D916DA" w:rsidRPr="00990DCC" w:rsidRDefault="00D916DA" w:rsidP="00D916DA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0DCC">
              <w:rPr>
                <w:rFonts w:ascii="Calibri Light" w:hAnsi="Calibri Light" w:cs="Calibri Light"/>
                <w:sz w:val="24"/>
                <w:szCs w:val="24"/>
              </w:rPr>
              <w:t>18</w:t>
            </w:r>
          </w:p>
        </w:tc>
        <w:tc>
          <w:tcPr>
            <w:tcW w:w="2937" w:type="dxa"/>
          </w:tcPr>
          <w:p w14:paraId="3434F6AF" w14:textId="64C9136A" w:rsidR="00D916DA" w:rsidRPr="00990DCC" w:rsidRDefault="00D916DA" w:rsidP="00D916DA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990DCC">
              <w:rPr>
                <w:rFonts w:ascii="Calibri Light" w:hAnsi="Calibri Light" w:cs="Calibri Light"/>
                <w:sz w:val="24"/>
                <w:szCs w:val="24"/>
              </w:rPr>
              <w:t>18</w:t>
            </w:r>
          </w:p>
        </w:tc>
      </w:tr>
    </w:tbl>
    <w:p w14:paraId="4B70AC05" w14:textId="77777777" w:rsidR="00E13A1E" w:rsidRDefault="00E13A1E" w:rsidP="00E16C55"/>
    <w:p w14:paraId="3851EDB9" w14:textId="5BC9F595" w:rsidR="00D661E9" w:rsidRDefault="00D661E9" w:rsidP="00652486">
      <w:pPr>
        <w:pStyle w:val="Caption"/>
        <w:keepNext/>
        <w:jc w:val="center"/>
      </w:pPr>
      <w:bookmarkStart w:id="13" w:name="_Toc184810655"/>
      <w:r>
        <w:t xml:space="preserve">Table </w:t>
      </w:r>
      <w:fldSimple w:instr=" SEQ Table \* ARABIC ">
        <w:r w:rsidR="0069744A">
          <w:rPr>
            <w:noProof/>
          </w:rPr>
          <w:t>3</w:t>
        </w:r>
      </w:fldSimple>
      <w:r>
        <w:t xml:space="preserve">. </w:t>
      </w:r>
      <w:r w:rsidRPr="00A742E0">
        <w:t>Paired t-test for comparison of VSAQ scores (%) between PAL and CTF groups, expressed as mean ± standard deviation.</w:t>
      </w:r>
      <w:bookmarkEnd w:id="13"/>
    </w:p>
    <w:tbl>
      <w:tblPr>
        <w:tblW w:w="9159" w:type="dxa"/>
        <w:jc w:val="center"/>
        <w:tblLook w:val="04A0" w:firstRow="1" w:lastRow="0" w:firstColumn="1" w:lastColumn="0" w:noHBand="0" w:noVBand="1"/>
      </w:tblPr>
      <w:tblGrid>
        <w:gridCol w:w="1841"/>
        <w:gridCol w:w="1390"/>
        <w:gridCol w:w="1656"/>
        <w:gridCol w:w="1656"/>
        <w:gridCol w:w="1656"/>
        <w:gridCol w:w="960"/>
      </w:tblGrid>
      <w:tr w:rsidR="00E13A1E" w:rsidRPr="00E13A1E" w14:paraId="536052C2" w14:textId="77777777" w:rsidTr="00F46C2E">
        <w:trPr>
          <w:trHeight w:val="1020"/>
          <w:jc w:val="center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8575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eaching Session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C819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Group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044D2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re-test %, mean ± SD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CE8C2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ost-test %, mean ± SD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A245B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Difference, mean ± 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194A5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-value</w:t>
            </w:r>
          </w:p>
        </w:tc>
      </w:tr>
      <w:tr w:rsidR="00E13A1E" w:rsidRPr="00E13A1E" w14:paraId="3620272B" w14:textId="77777777" w:rsidTr="00F46C2E">
        <w:trPr>
          <w:trHeight w:val="300"/>
          <w:jc w:val="center"/>
        </w:trPr>
        <w:tc>
          <w:tcPr>
            <w:tcW w:w="18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CDFF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6A3A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AL (n = 1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34EC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0.6 ± 22.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1355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0.9 ± 22.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764D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0.3 ± 2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3A52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004*</w:t>
            </w:r>
          </w:p>
        </w:tc>
      </w:tr>
      <w:tr w:rsidR="00E13A1E" w:rsidRPr="00E13A1E" w14:paraId="3DCFE474" w14:textId="77777777" w:rsidTr="00F46C2E">
        <w:trPr>
          <w:trHeight w:val="30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B6C20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B063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CTF (n = 11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989C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0.2 ± 31.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7FEC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3.3 ± 16.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661C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3.2 ± 3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3728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003*</w:t>
            </w:r>
          </w:p>
        </w:tc>
      </w:tr>
      <w:tr w:rsidR="00E13A1E" w:rsidRPr="00E13A1E" w14:paraId="33901A57" w14:textId="77777777" w:rsidTr="00F46C2E">
        <w:trPr>
          <w:trHeight w:val="300"/>
          <w:jc w:val="center"/>
        </w:trPr>
        <w:tc>
          <w:tcPr>
            <w:tcW w:w="18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17C5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D469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AL (n = 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6CB9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0.6 ± 22.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F855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1.7 ± 13.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A9EC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1 ± 3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A2CC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003*</w:t>
            </w:r>
          </w:p>
        </w:tc>
      </w:tr>
      <w:tr w:rsidR="00E13A1E" w:rsidRPr="00E13A1E" w14:paraId="2BDDE23E" w14:textId="77777777" w:rsidTr="00F46C2E">
        <w:trPr>
          <w:trHeight w:val="30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F5838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3A4F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CTF (n = 5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93A3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1.7 ± 3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8AC3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8.3 ± 3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3DAC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6.7 ± 5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B971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320</w:t>
            </w:r>
          </w:p>
        </w:tc>
      </w:tr>
      <w:tr w:rsidR="00E13A1E" w:rsidRPr="00E13A1E" w14:paraId="38E71C7C" w14:textId="77777777" w:rsidTr="00F46C2E">
        <w:trPr>
          <w:trHeight w:val="300"/>
          <w:jc w:val="center"/>
        </w:trPr>
        <w:tc>
          <w:tcPr>
            <w:tcW w:w="18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3538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973D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AL (n = 1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B63B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8.4 ± 16.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E2AE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5.4 ± 18.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009C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 ± 2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1A85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190</w:t>
            </w:r>
          </w:p>
        </w:tc>
      </w:tr>
      <w:tr w:rsidR="00E13A1E" w:rsidRPr="00E13A1E" w14:paraId="04B8C9D4" w14:textId="77777777" w:rsidTr="00F46C2E">
        <w:trPr>
          <w:trHeight w:val="30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C956C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FD0A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CTF (n = 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5A4C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5.5 ± 1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0480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6.2 ± 28.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9C1D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0.7 ± 2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B071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243</w:t>
            </w:r>
          </w:p>
        </w:tc>
      </w:tr>
      <w:tr w:rsidR="00E13A1E" w:rsidRPr="00E13A1E" w14:paraId="77FC5CBA" w14:textId="77777777" w:rsidTr="00F46C2E">
        <w:trPr>
          <w:trHeight w:val="300"/>
          <w:jc w:val="center"/>
        </w:trPr>
        <w:tc>
          <w:tcPr>
            <w:tcW w:w="18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7746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872E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AL (n = 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C5E1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9.1 ± 2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51E3C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8.5 ± 26.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A0F0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9.4 ± 3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F96C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165</w:t>
            </w:r>
          </w:p>
        </w:tc>
      </w:tr>
      <w:tr w:rsidR="00E13A1E" w:rsidRPr="00E13A1E" w14:paraId="02A78664" w14:textId="77777777" w:rsidTr="00F46C2E">
        <w:trPr>
          <w:trHeight w:val="30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E4A20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7F86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CTF (n = 5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FF9D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8.3 ± 1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EBE6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6.7 ± 26.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A370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8.3 ± 2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B1BD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180</w:t>
            </w:r>
          </w:p>
        </w:tc>
      </w:tr>
      <w:tr w:rsidR="00E13A1E" w:rsidRPr="00E13A1E" w14:paraId="619619F6" w14:textId="77777777" w:rsidTr="00F46C2E">
        <w:trPr>
          <w:trHeight w:val="300"/>
          <w:jc w:val="center"/>
        </w:trPr>
        <w:tc>
          <w:tcPr>
            <w:tcW w:w="18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5EED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9792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AL (n = 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94FB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0.9 ± 16.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2BF7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3.2 ± 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60D9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2.2 ± 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2E90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001*</w:t>
            </w:r>
          </w:p>
        </w:tc>
      </w:tr>
      <w:tr w:rsidR="00E13A1E" w:rsidRPr="00E13A1E" w14:paraId="229B0FE2" w14:textId="77777777" w:rsidTr="00F46C2E">
        <w:trPr>
          <w:trHeight w:val="30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ECF6D" w14:textId="77777777" w:rsidR="00E13A1E" w:rsidRPr="00E13A1E" w:rsidRDefault="00E13A1E" w:rsidP="00E13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795D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CTF (n = 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4CCC9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5.2 ± 13.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195A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3.8 ± 13.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85D5" w14:textId="77777777" w:rsidR="00E13A1E" w:rsidRPr="00E13A1E" w:rsidRDefault="00E13A1E" w:rsidP="00E13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8.6 ± 1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2B33" w14:textId="77777777" w:rsidR="00E13A1E" w:rsidRPr="00E13A1E" w:rsidRDefault="00E13A1E" w:rsidP="00632265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13A1E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*</w:t>
            </w:r>
          </w:p>
        </w:tc>
      </w:tr>
    </w:tbl>
    <w:p w14:paraId="24A81AB8" w14:textId="05152E94" w:rsidR="00E16C55" w:rsidRDefault="00632265" w:rsidP="00632265">
      <w:pPr>
        <w:pStyle w:val="Caption"/>
      </w:pPr>
      <w:r w:rsidRPr="00245BAE">
        <w:t>*Significant at p &lt; 0.05; PAL = peer-assisted learning; CTF = clinical teaching fellow; SD = standard deviation</w:t>
      </w:r>
    </w:p>
    <w:p w14:paraId="6BA868C2" w14:textId="77777777" w:rsidR="00D661E9" w:rsidRDefault="00D661E9" w:rsidP="00D661E9"/>
    <w:p w14:paraId="00C965F1" w14:textId="38512774" w:rsidR="009512FE" w:rsidRDefault="009512FE" w:rsidP="00652486">
      <w:pPr>
        <w:pStyle w:val="Caption"/>
        <w:keepNext/>
        <w:jc w:val="center"/>
      </w:pPr>
      <w:bookmarkStart w:id="14" w:name="_Toc184810656"/>
      <w:r>
        <w:t xml:space="preserve">Table </w:t>
      </w:r>
      <w:fldSimple w:instr=" SEQ Table \* ARABIC ">
        <w:r w:rsidR="0069744A">
          <w:rPr>
            <w:noProof/>
          </w:rPr>
          <w:t>4</w:t>
        </w:r>
      </w:fldSimple>
      <w:r>
        <w:t xml:space="preserve">. </w:t>
      </w:r>
      <w:r w:rsidRPr="00F504AE">
        <w:t>Paired t-test for comparison of self-perceived confidence scores (%) between PAL and CTF groups, expressed as mean ± standard deviation.</w:t>
      </w:r>
      <w:bookmarkEnd w:id="14"/>
    </w:p>
    <w:tbl>
      <w:tblPr>
        <w:tblW w:w="9246" w:type="dxa"/>
        <w:jc w:val="center"/>
        <w:tblLook w:val="04A0" w:firstRow="1" w:lastRow="0" w:firstColumn="1" w:lastColumn="0" w:noHBand="0" w:noVBand="1"/>
      </w:tblPr>
      <w:tblGrid>
        <w:gridCol w:w="1841"/>
        <w:gridCol w:w="1390"/>
        <w:gridCol w:w="1656"/>
        <w:gridCol w:w="1656"/>
        <w:gridCol w:w="1656"/>
        <w:gridCol w:w="1047"/>
      </w:tblGrid>
      <w:tr w:rsidR="00C65B58" w:rsidRPr="00C65B58" w14:paraId="2D0A6E9A" w14:textId="77777777" w:rsidTr="00F46C2E">
        <w:trPr>
          <w:trHeight w:val="600"/>
          <w:jc w:val="center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BD96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Teaching Session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1BC0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Group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1830B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re-test %, mean ± SD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D2539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ost-test %, mean ± SD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9C8AA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Difference, mean ± SD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3C3C6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-value</w:t>
            </w:r>
          </w:p>
        </w:tc>
      </w:tr>
      <w:tr w:rsidR="00C65B58" w:rsidRPr="00C65B58" w14:paraId="7D15F8AB" w14:textId="77777777" w:rsidTr="00F46C2E">
        <w:trPr>
          <w:trHeight w:val="300"/>
          <w:jc w:val="center"/>
        </w:trPr>
        <w:tc>
          <w:tcPr>
            <w:tcW w:w="18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E476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4686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AL (n = 1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83B6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1.4 ± 12.3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8881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3.6 ± 8.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76DC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2.3 ± 10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A006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*</w:t>
            </w:r>
          </w:p>
        </w:tc>
      </w:tr>
      <w:tr w:rsidR="00C65B58" w:rsidRPr="00C65B58" w14:paraId="5A31E12F" w14:textId="77777777" w:rsidTr="00F46C2E">
        <w:trPr>
          <w:trHeight w:val="30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F1A6F1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37E8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CTF (n = 11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37646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0.5 ± 10.1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6811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3.6 ± 1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5221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3.2 ± 9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A2DE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*</w:t>
            </w:r>
          </w:p>
        </w:tc>
      </w:tr>
      <w:tr w:rsidR="00C65B58" w:rsidRPr="00C65B58" w14:paraId="3F2D0F93" w14:textId="77777777" w:rsidTr="00F46C2E">
        <w:trPr>
          <w:trHeight w:val="300"/>
          <w:jc w:val="center"/>
        </w:trPr>
        <w:tc>
          <w:tcPr>
            <w:tcW w:w="18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AD4D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4C05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AL (n = 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4EFB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0.5 ± 7.4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D3FD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5 ± 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84D3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4.5 ± 7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6C6B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*</w:t>
            </w:r>
          </w:p>
        </w:tc>
      </w:tr>
      <w:tr w:rsidR="00C65B58" w:rsidRPr="00C65B58" w14:paraId="3BBF69F2" w14:textId="77777777" w:rsidTr="00F46C2E">
        <w:trPr>
          <w:trHeight w:val="30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BB57EA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79DC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CTF (n = 5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7BC33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6.4 ± 11.5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AABF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6.8 ± 9.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4065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0.4 ± 12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48D1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137</w:t>
            </w:r>
          </w:p>
        </w:tc>
      </w:tr>
      <w:tr w:rsidR="00C65B58" w:rsidRPr="00C65B58" w14:paraId="5B9B79B9" w14:textId="77777777" w:rsidTr="00F46C2E">
        <w:trPr>
          <w:trHeight w:val="300"/>
          <w:jc w:val="center"/>
        </w:trPr>
        <w:tc>
          <w:tcPr>
            <w:tcW w:w="18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3198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7566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AL (n = 1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BA73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2.9 ± 9.6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92F0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9.5 ± 6.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CDC4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6.6 ± 10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A41A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*</w:t>
            </w:r>
          </w:p>
        </w:tc>
      </w:tr>
      <w:tr w:rsidR="00C65B58" w:rsidRPr="00C65B58" w14:paraId="1CD90DE4" w14:textId="77777777" w:rsidTr="00F46C2E">
        <w:trPr>
          <w:trHeight w:val="30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9986D8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0819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CTF (n = 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E9C32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9.3 ± 17.4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0069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5 ± 19.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723E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5.7 ± 13.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93E8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021*</w:t>
            </w:r>
          </w:p>
        </w:tc>
      </w:tr>
      <w:tr w:rsidR="00C65B58" w:rsidRPr="00C65B58" w14:paraId="04FC31F5" w14:textId="77777777" w:rsidTr="00F46C2E">
        <w:trPr>
          <w:trHeight w:val="300"/>
          <w:jc w:val="center"/>
        </w:trPr>
        <w:tc>
          <w:tcPr>
            <w:tcW w:w="18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98CD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DA6D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AL (n = 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34EE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6.1 ± 10.8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642E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7.8 ± 9.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0AC1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1.7 ± 11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8A58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*</w:t>
            </w:r>
          </w:p>
        </w:tc>
      </w:tr>
      <w:tr w:rsidR="00C65B58" w:rsidRPr="00C65B58" w14:paraId="2C0B1A71" w14:textId="77777777" w:rsidTr="00F46C2E">
        <w:trPr>
          <w:trHeight w:val="30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152B57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904E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CTF (n = 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E929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9 ± 10.8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A83B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7 ± 14.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AD36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8 ± 10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B8EC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018*</w:t>
            </w:r>
          </w:p>
        </w:tc>
      </w:tr>
      <w:tr w:rsidR="00C65B58" w:rsidRPr="00C65B58" w14:paraId="3907C351" w14:textId="77777777" w:rsidTr="00F46C2E">
        <w:trPr>
          <w:trHeight w:val="300"/>
          <w:jc w:val="center"/>
        </w:trPr>
        <w:tc>
          <w:tcPr>
            <w:tcW w:w="18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1952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4871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AL (n = 9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CEDF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6.9 ± 13.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2737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9.1 ± 12.8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3988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2.2 ± 12.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D3FF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*</w:t>
            </w:r>
          </w:p>
        </w:tc>
      </w:tr>
      <w:tr w:rsidR="00C65B58" w:rsidRPr="00C65B58" w14:paraId="670E2548" w14:textId="77777777" w:rsidTr="00F46C2E">
        <w:trPr>
          <w:trHeight w:val="300"/>
          <w:jc w:val="center"/>
        </w:trPr>
        <w:tc>
          <w:tcPr>
            <w:tcW w:w="18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CC08E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40864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CTF (n = 7)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2A118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6.6 ± 16.6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FB78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6 ± 14.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1E36" w14:textId="77777777" w:rsidR="00C65B58" w:rsidRPr="00C65B58" w:rsidRDefault="00C65B58" w:rsidP="00C65B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9.4 ± 6.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BB96" w14:textId="77777777" w:rsidR="00C65B58" w:rsidRPr="00C65B58" w:rsidRDefault="00C65B58" w:rsidP="0069744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C65B5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*</w:t>
            </w:r>
          </w:p>
        </w:tc>
      </w:tr>
    </w:tbl>
    <w:p w14:paraId="27406F08" w14:textId="16B82894" w:rsidR="00D661E9" w:rsidRPr="00D661E9" w:rsidRDefault="0069744A" w:rsidP="0069744A">
      <w:pPr>
        <w:pStyle w:val="Caption"/>
      </w:pPr>
      <w:r w:rsidRPr="007E604A">
        <w:t>*Significant at p &lt; 0.05; PAL = peer-assisted learning; CTF = clinical teaching fellow; SD = standard deviation</w:t>
      </w:r>
    </w:p>
    <w:sectPr w:rsidR="00D661E9" w:rsidRPr="00D661E9" w:rsidSect="00DE796C"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D7167B" w14:textId="77777777" w:rsidR="0023648E" w:rsidRDefault="0023648E" w:rsidP="00F86368">
      <w:pPr>
        <w:spacing w:after="0" w:line="240" w:lineRule="auto"/>
      </w:pPr>
      <w:r>
        <w:separator/>
      </w:r>
    </w:p>
  </w:endnote>
  <w:endnote w:type="continuationSeparator" w:id="0">
    <w:p w14:paraId="25E4D902" w14:textId="77777777" w:rsidR="0023648E" w:rsidRDefault="0023648E" w:rsidP="00F86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FE6EF2" w14:textId="77777777" w:rsidR="0023648E" w:rsidRDefault="0023648E" w:rsidP="00F86368">
      <w:pPr>
        <w:spacing w:after="0" w:line="240" w:lineRule="auto"/>
      </w:pPr>
      <w:r>
        <w:separator/>
      </w:r>
    </w:p>
  </w:footnote>
  <w:footnote w:type="continuationSeparator" w:id="0">
    <w:p w14:paraId="4612B039" w14:textId="77777777" w:rsidR="0023648E" w:rsidRDefault="0023648E" w:rsidP="00F863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2B1"/>
    <w:rsid w:val="00042E47"/>
    <w:rsid w:val="000A6685"/>
    <w:rsid w:val="000E4AC7"/>
    <w:rsid w:val="00110E88"/>
    <w:rsid w:val="001657F0"/>
    <w:rsid w:val="001B08BB"/>
    <w:rsid w:val="0023648E"/>
    <w:rsid w:val="002E12B4"/>
    <w:rsid w:val="003C60B4"/>
    <w:rsid w:val="003F2E8D"/>
    <w:rsid w:val="00423EB8"/>
    <w:rsid w:val="004467EA"/>
    <w:rsid w:val="00472FAA"/>
    <w:rsid w:val="005935E9"/>
    <w:rsid w:val="005F5B9C"/>
    <w:rsid w:val="00632265"/>
    <w:rsid w:val="006522B1"/>
    <w:rsid w:val="00652486"/>
    <w:rsid w:val="0069744A"/>
    <w:rsid w:val="00717CA3"/>
    <w:rsid w:val="007D429F"/>
    <w:rsid w:val="007D75B7"/>
    <w:rsid w:val="00823836"/>
    <w:rsid w:val="00827E0B"/>
    <w:rsid w:val="008F2ADA"/>
    <w:rsid w:val="00942525"/>
    <w:rsid w:val="009512FE"/>
    <w:rsid w:val="00974E64"/>
    <w:rsid w:val="00990DCC"/>
    <w:rsid w:val="00A3112F"/>
    <w:rsid w:val="00AD6DC5"/>
    <w:rsid w:val="00AD70AB"/>
    <w:rsid w:val="00AD7BB4"/>
    <w:rsid w:val="00B67DDF"/>
    <w:rsid w:val="00B90290"/>
    <w:rsid w:val="00BE2EBE"/>
    <w:rsid w:val="00C63999"/>
    <w:rsid w:val="00C65B58"/>
    <w:rsid w:val="00C85758"/>
    <w:rsid w:val="00D27D9A"/>
    <w:rsid w:val="00D661E9"/>
    <w:rsid w:val="00D80A75"/>
    <w:rsid w:val="00D916DA"/>
    <w:rsid w:val="00DE796C"/>
    <w:rsid w:val="00E13A1E"/>
    <w:rsid w:val="00E16C55"/>
    <w:rsid w:val="00E5683D"/>
    <w:rsid w:val="00F006C8"/>
    <w:rsid w:val="00F8221C"/>
    <w:rsid w:val="00F86368"/>
    <w:rsid w:val="00F9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42A8AB"/>
  <w15:chartTrackingRefBased/>
  <w15:docId w15:val="{E17C573A-7C4D-4459-869A-2980DD100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p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22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22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2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2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2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2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2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2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2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2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522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2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2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2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2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2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2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2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22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22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2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22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22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22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22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22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2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2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2B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522B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91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E16C55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E16C55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90DCC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990DC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C85758"/>
    <w:pPr>
      <w:spacing w:before="240" w:after="0"/>
      <w:outlineLvl w:val="9"/>
    </w:pPr>
    <w:rPr>
      <w:sz w:val="32"/>
      <w:szCs w:val="32"/>
      <w:lang w:eastAsia="en-GB" w:bidi="ar-S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8575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85758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F86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368"/>
  </w:style>
  <w:style w:type="paragraph" w:styleId="Footer">
    <w:name w:val="footer"/>
    <w:basedOn w:val="Normal"/>
    <w:link w:val="FooterChar"/>
    <w:uiPriority w:val="99"/>
    <w:unhideWhenUsed/>
    <w:rsid w:val="00F86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368"/>
  </w:style>
  <w:style w:type="paragraph" w:styleId="NoSpacing">
    <w:name w:val="No Spacing"/>
    <w:uiPriority w:val="1"/>
    <w:qFormat/>
    <w:rsid w:val="000E4AC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43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4C1335E-4C6D-4937-895F-A80BFF886A55}">
  <we:reference id="8c1c3d44-57e9-40d7-86e4-4adf61fea1dd" version="2.1.0.1" store="EXCatalog" storeType="EXCatalog"/>
  <we:alternateReferences>
    <we:reference id="WA104380122" version="2.1.0.1" store="en-GB" storeType="OMEX"/>
  </we:alternateReferences>
  <we:properties>
    <we:property name="citations" value="{&quot;435484921&quot;:{&quot;referencesIds&quot;:[&quot;doc:6697ee76f26cf65797aa2a14&quot;],&quot;referencesOptions&quot;:{&quot;doc:6697ee76f26cf65797aa2a1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35484921,&quot;citationText&quot;:&quot;&lt;span style=\&quot;font-family:Aptos;font-size:12px;color:#0E2841\&quot;&gt;[1]&lt;/span&gt;&quot;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3436&quot;,&quot;styleType&quot;:&quot;refworks&quot;,&quot;name&quot;:&quot;Taylor &amp; Francis Reference Style Q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bibliographyEnabled" value="&quot;bibliographyEnabled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2D933C-CB3B-49CD-97A2-A0D6AA175E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03</Words>
  <Characters>4909</Characters>
  <Application>Microsoft Office Word</Application>
  <DocSecurity>0</DocSecurity>
  <Lines>350</Lines>
  <Paragraphs>3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ra, Gurtek S.</dc:creator>
  <cp:keywords/>
  <dc:description/>
  <cp:lastModifiedBy>Gurtek Singh Samra</cp:lastModifiedBy>
  <cp:revision>31</cp:revision>
  <dcterms:created xsi:type="dcterms:W3CDTF">2024-12-11T10:40:00Z</dcterms:created>
  <dcterms:modified xsi:type="dcterms:W3CDTF">2024-12-11T13:07:00Z</dcterms:modified>
</cp:coreProperties>
</file>